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3: additional Pfk13 mutation information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3575.0" w:type="dxa"/>
        <w:jc w:val="left"/>
        <w:tblInd w:w="4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60"/>
        <w:gridCol w:w="1755"/>
        <w:gridCol w:w="4005"/>
        <w:gridCol w:w="3600"/>
        <w:gridCol w:w="3255"/>
        <w:tblGridChange w:id="0">
          <w:tblGrid>
            <w:gridCol w:w="960"/>
            <w:gridCol w:w="1755"/>
            <w:gridCol w:w="4005"/>
            <w:gridCol w:w="3600"/>
            <w:gridCol w:w="3255"/>
          </w:tblGrid>
        </w:tblGridChange>
      </w:tblGrid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ut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In vitro artemisinin resistance sta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ate First Observed, Location (Percent), 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Other Observations in Rwanda: Date, Location (Percent), 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ot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532W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validate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4-15, Bugesera (2.14%)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his 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533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validate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4-15, Ngoma (1.63%),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this 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numPr>
                <w:ilvl w:val="0"/>
                <w:numId w:val="2"/>
              </w:numPr>
              <w:ind w:left="36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, Huye District (1.5%), Bergmann et al 2021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sociated with treatment failure in India, but cannot be directly linked to ACT resistance (Mishra et al 2015)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533G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validate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4-15, Nyamagabe (5.37%),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this 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561H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lidate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4-15, Masaka (7.4%), Uwimana et al 202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numPr>
                <w:ilvl w:val="0"/>
                <w:numId w:val="1"/>
              </w:numPr>
              <w:ind w:left="36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4-15, Kirehe (5.47%), Ngoma (2.47%)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his study</w:t>
            </w:r>
          </w:p>
          <w:p w:rsidR="00000000" w:rsidDel="00000000" w:rsidP="00000000" w:rsidRDefault="00000000" w:rsidRPr="00000000" w14:paraId="0000001B">
            <w:pPr>
              <w:widowControl w:val="0"/>
              <w:numPr>
                <w:ilvl w:val="0"/>
                <w:numId w:val="1"/>
              </w:numPr>
              <w:ind w:left="360" w:hanging="36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, Masaka (19.6%), Rukara (22%), Uwimana et al 2021</w:t>
            </w:r>
          </w:p>
          <w:p w:rsidR="00000000" w:rsidDel="00000000" w:rsidP="00000000" w:rsidRDefault="00000000" w:rsidRPr="00000000" w14:paraId="0000001C">
            <w:pPr>
              <w:widowControl w:val="0"/>
              <w:numPr>
                <w:ilvl w:val="0"/>
                <w:numId w:val="1"/>
              </w:numPr>
              <w:ind w:left="36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, Huye District (4.5%), Bergmann et al 202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64.8974609374998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555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validated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2, Huye District (1.2%), Tacoli et al 201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numPr>
                <w:ilvl w:val="0"/>
                <w:numId w:val="3"/>
              </w:numPr>
              <w:ind w:left="36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4-15, Huye (3.01%), Kirehe (1.78%), Nyanza (1.93%)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his study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2">
            <w:pPr>
              <w:widowControl w:val="0"/>
              <w:numPr>
                <w:ilvl w:val="0"/>
                <w:numId w:val="3"/>
              </w:numPr>
              <w:ind w:left="36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5, Masaka (0.39%), Rukara (1.2%), Uwimana et al 2020</w:t>
            </w:r>
          </w:p>
          <w:p w:rsidR="00000000" w:rsidDel="00000000" w:rsidP="00000000" w:rsidRDefault="00000000" w:rsidRPr="00000000" w14:paraId="00000023">
            <w:pPr>
              <w:widowControl w:val="0"/>
              <w:numPr>
                <w:ilvl w:val="0"/>
                <w:numId w:val="3"/>
              </w:numPr>
              <w:ind w:left="36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2019 Huye District (1.5%), Bergmann et al 202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5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